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43A5" w14:textId="7FFBDAC1" w:rsidR="004A30D9" w:rsidRDefault="004A30D9" w:rsidP="004A30D9">
      <w:pPr>
        <w:rPr>
          <w:color w:val="000000"/>
        </w:rPr>
      </w:pPr>
      <w:r>
        <w:rPr>
          <w:color w:val="000000"/>
        </w:rPr>
        <w:t xml:space="preserve">Appendix </w:t>
      </w:r>
      <w:r w:rsidR="00A12424">
        <w:rPr>
          <w:color w:val="000000"/>
        </w:rPr>
        <w:t>3</w:t>
      </w:r>
      <w:r>
        <w:rPr>
          <w:color w:val="000000"/>
        </w:rPr>
        <w:t xml:space="preserve">. </w:t>
      </w:r>
    </w:p>
    <w:p w14:paraId="24DCD6B4" w14:textId="77777777" w:rsidR="004A30D9" w:rsidRDefault="004A30D9" w:rsidP="004A30D9">
      <w:pPr>
        <w:rPr>
          <w:i/>
          <w:color w:val="000000"/>
        </w:rPr>
      </w:pPr>
    </w:p>
    <w:p w14:paraId="47256EFD" w14:textId="475EE07A" w:rsidR="004A30D9" w:rsidRDefault="004A30D9" w:rsidP="004A30D9">
      <w:pPr>
        <w:rPr>
          <w:color w:val="000000"/>
          <w:szCs w:val="24"/>
        </w:rPr>
      </w:pPr>
      <w:r>
        <w:rPr>
          <w:color w:val="000000"/>
          <w:szCs w:val="24"/>
        </w:rPr>
        <w:t xml:space="preserve">Appendix </w:t>
      </w:r>
      <w:r w:rsidR="00A12424">
        <w:rPr>
          <w:color w:val="000000"/>
          <w:szCs w:val="24"/>
        </w:rPr>
        <w:t>3</w:t>
      </w:r>
      <w:r>
        <w:rPr>
          <w:color w:val="000000"/>
          <w:szCs w:val="24"/>
        </w:rPr>
        <w:t>: Table 1. Distribution of shortage notifications (n=5132) by ATC main class and country</w:t>
      </w:r>
    </w:p>
    <w:p w14:paraId="021FB136" w14:textId="77777777" w:rsidR="004A30D9" w:rsidRDefault="004A30D9" w:rsidP="004A30D9">
      <w:pPr>
        <w:rPr>
          <w:color w:val="000000"/>
        </w:rPr>
      </w:pPr>
    </w:p>
    <w:tbl>
      <w:tblPr>
        <w:tblW w:w="9024" w:type="dxa"/>
        <w:tblLook w:val="0000" w:firstRow="0" w:lastRow="0" w:firstColumn="0" w:lastColumn="0" w:noHBand="0" w:noVBand="0"/>
      </w:tblPr>
      <w:tblGrid>
        <w:gridCol w:w="2830"/>
        <w:gridCol w:w="751"/>
        <w:gridCol w:w="907"/>
        <w:gridCol w:w="907"/>
        <w:gridCol w:w="909"/>
        <w:gridCol w:w="908"/>
        <w:gridCol w:w="906"/>
        <w:gridCol w:w="906"/>
      </w:tblGrid>
      <w:tr w:rsidR="004A30D9" w14:paraId="3B2768A6" w14:textId="77777777" w:rsidTr="007E11FB">
        <w:trPr>
          <w:trHeight w:val="255"/>
        </w:trPr>
        <w:tc>
          <w:tcPr>
            <w:tcW w:w="28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</w:tcPr>
          <w:p w14:paraId="14DE1B2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 class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7C4FD18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B2E3C3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7C9C4AE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28B1CD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DDEC8A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6C3EF3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5BC7D80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4A30D9" w14:paraId="76284D1B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1E6774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: Nervous system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17AC9DE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E9F12D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A320C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2DDF4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DC080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2CCED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1807969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6</w:t>
            </w:r>
          </w:p>
        </w:tc>
      </w:tr>
      <w:tr w:rsidR="004A30D9" w14:paraId="686DB19A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22FE7F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08A010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955B6B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50821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9BC24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4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79561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E9907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1572D3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5%</w:t>
            </w:r>
          </w:p>
        </w:tc>
      </w:tr>
      <w:tr w:rsidR="004A30D9" w14:paraId="754EC843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3434400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: Cardiovascular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69492C9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CFFA3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1BFF27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BC5A62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88522B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69228B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02FD01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4</w:t>
            </w:r>
          </w:p>
        </w:tc>
      </w:tr>
      <w:tr w:rsidR="004A30D9" w14:paraId="2DA645C2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A659E4F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7773329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F28C6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E01237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BA29C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E09A7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92C0C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BF9EA8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%</w:t>
            </w:r>
          </w:p>
        </w:tc>
      </w:tr>
      <w:tr w:rsidR="004A30D9" w14:paraId="10BE21E3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5ECEF6B8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: Alimentary tract and metabolism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4DBE97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398D81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A6E45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92AC5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EAF53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3CE87B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53942A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</w:tr>
      <w:tr w:rsidR="004A30D9" w14:paraId="409222BE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926BD8E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E42E45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3F1C8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3613A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9BBDE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D0825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25D58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57E125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%</w:t>
            </w:r>
          </w:p>
        </w:tc>
      </w:tr>
      <w:tr w:rsidR="004A30D9" w14:paraId="2AFC1F82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14BA106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J: </w:t>
            </w:r>
            <w:proofErr w:type="spellStart"/>
            <w:r>
              <w:rPr>
                <w:color w:val="000000"/>
                <w:sz w:val="18"/>
                <w:szCs w:val="18"/>
              </w:rPr>
              <w:t>Antiinfective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for systemic use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D6D4065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34C14A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C1C3E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846DD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F75FE6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ACE16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F50D4B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</w:t>
            </w:r>
          </w:p>
        </w:tc>
      </w:tr>
      <w:tr w:rsidR="004A30D9" w14:paraId="24E4F6C8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518137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2D6DD4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F4569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A9EE1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1FB40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04A824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74C2C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B61E04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%</w:t>
            </w:r>
          </w:p>
        </w:tc>
      </w:tr>
      <w:tr w:rsidR="004A30D9" w14:paraId="15FD23F2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EDC101F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: Antineoplastic and immunomodulating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B6381A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72B2F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248CE3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1C63C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2BD76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F360A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1D00FD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</w:t>
            </w:r>
          </w:p>
        </w:tc>
      </w:tr>
      <w:tr w:rsidR="004A30D9" w14:paraId="632DD7BC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B58B728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57754DF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FFB29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736B4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E7588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3B6BA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9D221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A315F9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%</w:t>
            </w:r>
          </w:p>
        </w:tc>
      </w:tr>
      <w:tr w:rsidR="004A30D9" w14:paraId="3770F457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70BA2EFF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: Genito urinary system and sex hormones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1A9D576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6EEE3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9B50EA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007E6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FF004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BB689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CA8EBF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1</w:t>
            </w:r>
          </w:p>
        </w:tc>
      </w:tr>
      <w:tr w:rsidR="004A30D9" w14:paraId="6CC0E76E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35A7B63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13C26E8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BAD76F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BA802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5D44E5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CEFD9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E4099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650971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%</w:t>
            </w:r>
          </w:p>
        </w:tc>
      </w:tr>
      <w:tr w:rsidR="004A30D9" w14:paraId="568DA240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7B48E5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: Musculo-skeletal system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7A83C40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1C52E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A4E78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539CD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B563D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C3E04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67F23D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</w:tr>
      <w:tr w:rsidR="004A30D9" w14:paraId="0B3A98ED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2965A3A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D1028E8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FE0AD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F2F40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87CE0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F7286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D5ACB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64EE1D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%</w:t>
            </w:r>
          </w:p>
        </w:tc>
      </w:tr>
      <w:tr w:rsidR="004A30D9" w14:paraId="12902E12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20968D4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 Respiratory system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1E0777B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F88742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DC0F3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540D38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FEAE8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79CFB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F21E66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</w:t>
            </w:r>
          </w:p>
        </w:tc>
      </w:tr>
      <w:tr w:rsidR="004A30D9" w14:paraId="5950D62A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04434AB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13A54C94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77960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C3FA6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69925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B20D0E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FBF77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150F19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%</w:t>
            </w:r>
          </w:p>
        </w:tc>
      </w:tr>
      <w:tr w:rsidR="004A30D9" w14:paraId="0CDFD059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D34FED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: Blood and blood forming organs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52097E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705C0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881E1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BF80BA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E3428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7C3ED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B83730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</w:t>
            </w:r>
          </w:p>
        </w:tc>
      </w:tr>
      <w:tr w:rsidR="004A30D9" w14:paraId="3BC2E7C1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14897CA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8F3CF5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C66F85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528AA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A9D3EF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84987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D8E85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65526E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%</w:t>
            </w:r>
          </w:p>
        </w:tc>
      </w:tr>
      <w:tr w:rsidR="004A30D9" w14:paraId="26E035E9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3F419D9F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: </w:t>
            </w:r>
            <w:proofErr w:type="spellStart"/>
            <w:r>
              <w:rPr>
                <w:color w:val="000000"/>
                <w:sz w:val="18"/>
                <w:szCs w:val="18"/>
              </w:rPr>
              <w:t>Dermatologicals</w:t>
            </w:r>
            <w:proofErr w:type="spellEnd"/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348B3A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21E8A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E77C0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D8EE4B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E8890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CDDE83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822B75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</w:tr>
      <w:tr w:rsidR="004A30D9" w14:paraId="3349416C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280F30E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7F91789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08A62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DA3C2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42307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49CA4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6E0D99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B08FFC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%</w:t>
            </w:r>
          </w:p>
        </w:tc>
      </w:tr>
      <w:tr w:rsidR="004A30D9" w14:paraId="6FBFDD25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5F94B1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: Hormones, excluding sex hormones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19D81695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E7022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64AA2E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8595B9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1C064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92A8C4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053F3E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</w:t>
            </w:r>
          </w:p>
        </w:tc>
      </w:tr>
      <w:tr w:rsidR="004A30D9" w14:paraId="3FFAE0AE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E93CF8D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78E187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4E12B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31671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14C274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8AE34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3DB52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25C0A1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%</w:t>
            </w:r>
          </w:p>
        </w:tc>
      </w:tr>
      <w:tr w:rsidR="004A30D9" w14:paraId="2DDD490A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68A3706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: Sensory organs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F6DA36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C23093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25C93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FA61AD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5FFF8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DB711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88EEB1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</w:tr>
      <w:tr w:rsidR="004A30D9" w14:paraId="1B871CD3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D47D841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840045C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F439F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601B2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FFDCAE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5EF5A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032F2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93403E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%</w:t>
            </w:r>
          </w:p>
        </w:tc>
      </w:tr>
      <w:tr w:rsidR="004A30D9" w14:paraId="7D4D9EC7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96984F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: Various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01E1DE4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6D95D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D19FCB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001D3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6DBE0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20778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5962D1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</w:tr>
      <w:tr w:rsidR="004A30D9" w14:paraId="4081C9F7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5D13D84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731C94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04220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995F7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EF859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AE497E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A4F6B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999132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%</w:t>
            </w:r>
          </w:p>
        </w:tc>
      </w:tr>
      <w:tr w:rsidR="004A30D9" w14:paraId="66CD1193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4E2DE50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: Antiparasitic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1B8A871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422E1E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410F2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EEC91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6A48E1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EB8D9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4A41BD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</w:tr>
      <w:tr w:rsidR="004A30D9" w14:paraId="673ECF50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42818A8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146C03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49005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9F7F0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2D7D19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C91006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1C921C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3C215EC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%</w:t>
            </w:r>
          </w:p>
        </w:tc>
      </w:tr>
      <w:tr w:rsidR="004A30D9" w14:paraId="37028C36" w14:textId="77777777" w:rsidTr="007E11FB">
        <w:trPr>
          <w:trHeight w:val="270"/>
        </w:trPr>
        <w:tc>
          <w:tcPr>
            <w:tcW w:w="2829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</w:tcPr>
          <w:p w14:paraId="6FA41F0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6475020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78D9836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B933E4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2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AC9937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522C373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0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54F2F4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6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9D622D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2</w:t>
            </w:r>
          </w:p>
        </w:tc>
      </w:tr>
      <w:tr w:rsidR="004A30D9" w14:paraId="545F2528" w14:textId="77777777" w:rsidTr="007E11FB">
        <w:trPr>
          <w:trHeight w:val="270"/>
        </w:trPr>
        <w:tc>
          <w:tcPr>
            <w:tcW w:w="2829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</w:tcPr>
          <w:p w14:paraId="77C9B6C0" w14:textId="77777777" w:rsidR="004A30D9" w:rsidRDefault="004A30D9" w:rsidP="007E11FB"/>
        </w:tc>
        <w:tc>
          <w:tcPr>
            <w:tcW w:w="7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1074DA5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DE9E9F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41C0995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14C69F7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0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22DFF59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04DE650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90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0E0E0"/>
            <w:vAlign w:val="bottom"/>
          </w:tcPr>
          <w:p w14:paraId="62D65A9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</w:tr>
    </w:tbl>
    <w:p w14:paraId="61214D7D" w14:textId="77777777" w:rsidR="004A30D9" w:rsidRDefault="004A30D9" w:rsidP="004A30D9">
      <w:pPr>
        <w:rPr>
          <w:color w:val="000000"/>
        </w:rPr>
      </w:pPr>
    </w:p>
    <w:p w14:paraId="55A6AC12" w14:textId="49F8A8CE" w:rsidR="004A30D9" w:rsidRDefault="004A30D9" w:rsidP="004A30D9">
      <w:pPr>
        <w:rPr>
          <w:color w:val="000000"/>
          <w:szCs w:val="24"/>
        </w:rPr>
      </w:pPr>
      <w:r>
        <w:rPr>
          <w:color w:val="000000"/>
          <w:szCs w:val="24"/>
        </w:rPr>
        <w:t xml:space="preserve">Appendix </w:t>
      </w:r>
      <w:r w:rsidR="00A12424">
        <w:rPr>
          <w:color w:val="000000"/>
          <w:szCs w:val="24"/>
        </w:rPr>
        <w:t>3</w:t>
      </w:r>
      <w:r>
        <w:rPr>
          <w:color w:val="000000"/>
          <w:szCs w:val="24"/>
        </w:rPr>
        <w:t>: Table 2. Distribution of shortage notifications by drug formulation and country (n=5132)</w:t>
      </w:r>
    </w:p>
    <w:p w14:paraId="76240B72" w14:textId="77777777" w:rsidR="004A30D9" w:rsidRDefault="004A30D9" w:rsidP="004A30D9">
      <w:pPr>
        <w:rPr>
          <w:color w:val="000000"/>
          <w:szCs w:val="24"/>
        </w:rPr>
      </w:pPr>
    </w:p>
    <w:tbl>
      <w:tblPr>
        <w:tblW w:w="9024" w:type="dxa"/>
        <w:tblLook w:val="0000" w:firstRow="0" w:lastRow="0" w:firstColumn="0" w:lastColumn="0" w:noHBand="0" w:noVBand="0"/>
      </w:tblPr>
      <w:tblGrid>
        <w:gridCol w:w="1600"/>
        <w:gridCol w:w="573"/>
        <w:gridCol w:w="1138"/>
        <w:gridCol w:w="1146"/>
        <w:gridCol w:w="1141"/>
        <w:gridCol w:w="1143"/>
        <w:gridCol w:w="1142"/>
        <w:gridCol w:w="1141"/>
      </w:tblGrid>
      <w:tr w:rsidR="004A30D9" w14:paraId="7FFF27E8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FD81D9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Drug formulation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00F4B3A1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469BE5AE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5C714E8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17A05A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13713A2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18F90A64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5105E52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</w:tr>
      <w:tr w:rsidR="004A30D9" w14:paraId="6FDF3282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AAF15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blet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0AFA167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3D789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477DF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2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DB8290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D0B93A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7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2CC69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0CB3C8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8</w:t>
            </w:r>
          </w:p>
        </w:tc>
      </w:tr>
      <w:tr w:rsidR="004A30D9" w14:paraId="4944D31E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A18908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012CFA6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B4E1A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242A9E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7CC6A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7DDD64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73158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E0D8F7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3%</w:t>
            </w:r>
          </w:p>
        </w:tc>
      </w:tr>
      <w:tr w:rsidR="004A30D9" w14:paraId="61CBFCDC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640368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47E3A0FF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2A425F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E521C1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F0CC5F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813B89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9DA8E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5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666D37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0</w:t>
            </w:r>
          </w:p>
        </w:tc>
      </w:tr>
      <w:tr w:rsidR="004A30D9" w14:paraId="5E9EA5C4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9B06267" w14:textId="77777777" w:rsidR="004A30D9" w:rsidRDefault="004A30D9" w:rsidP="007E11FB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)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EBC0B7F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F11C73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813D4F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BDE78E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0D1EA7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01CFDA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433B8D0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4%</w:t>
            </w:r>
          </w:p>
        </w:tc>
      </w:tr>
      <w:tr w:rsidR="004A30D9" w14:paraId="03D3F17C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4A2C5E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sule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4394D5A9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FD5811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C75C1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725231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6C10F7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77A17D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11F1C9B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3</w:t>
            </w:r>
          </w:p>
        </w:tc>
      </w:tr>
      <w:tr w:rsidR="004A30D9" w14:paraId="193C9E29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E3D585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383475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55213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2E8D6F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98B5EE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C3AA7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76F711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0951913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%</w:t>
            </w:r>
          </w:p>
        </w:tc>
      </w:tr>
      <w:tr w:rsidR="004A30D9" w14:paraId="2324F9FB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8C40B1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ified tablet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09AB02D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9657B1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2F61B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C587B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5F3910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C10944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3168CD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2</w:t>
            </w:r>
          </w:p>
        </w:tc>
      </w:tr>
      <w:tr w:rsidR="004A30D9" w14:paraId="5A4087FA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C96D3AB" w14:textId="77777777" w:rsidR="004A30D9" w:rsidRDefault="004A30D9" w:rsidP="007E11FB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)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1433DE2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A9DD1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94B5D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A0FFEA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A9EDF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1B02A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340DBE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%</w:t>
            </w:r>
          </w:p>
        </w:tc>
      </w:tr>
      <w:tr w:rsidR="004A30D9" w14:paraId="40A0D0D1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AD6CF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ls/Cream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03A3632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43DD66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564C9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0C5E2C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29A9C0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6186F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882E53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</w:t>
            </w:r>
          </w:p>
        </w:tc>
      </w:tr>
      <w:tr w:rsidR="004A30D9" w14:paraId="237B4616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477A73B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D578350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5557B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2132EE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F9F29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3DD1D1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4B1F41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49ECFB8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%</w:t>
            </w:r>
          </w:p>
        </w:tc>
      </w:tr>
      <w:tr w:rsidR="004A30D9" w14:paraId="0778556C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3C891E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phthalmic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C65168B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D1EB9B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EC8B9E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59124A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C37913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ACB3C4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1D36FE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</w:tr>
      <w:tr w:rsidR="004A30D9" w14:paraId="2BC5B4E9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E71D0AD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F5F386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0423D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0E0713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D64DB1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137035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686DFB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F42410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%</w:t>
            </w:r>
          </w:p>
        </w:tc>
      </w:tr>
      <w:tr w:rsidR="004A30D9" w14:paraId="6ACEA1C5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ABA22CA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lution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1D5788C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57E728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EFD169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E594FE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35AA2E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728B09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0F0C6D6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</w:tr>
      <w:tr w:rsidR="004A30D9" w14:paraId="4C05A7A3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14210518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1CD2D61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752BCE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C25BB8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97895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67DFA3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9F5281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D0FA3A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%</w:t>
            </w:r>
          </w:p>
        </w:tc>
      </w:tr>
      <w:tr w:rsidR="004A30D9" w14:paraId="16F30A09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FD08FC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ified capsules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94E6D2E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0BF826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DFAC3F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3DDCE8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7850B73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B920B2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CC2C457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</w:tr>
      <w:tr w:rsidR="004A30D9" w14:paraId="67D8C125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4D4B93D" w14:textId="77777777" w:rsidR="004A30D9" w:rsidRDefault="004A30D9" w:rsidP="007E11FB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)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FD314F3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FD7AC8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002B9C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639E792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9B009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273AEB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B02DCA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%</w:t>
            </w:r>
          </w:p>
        </w:tc>
      </w:tr>
      <w:tr w:rsidR="004A30D9" w14:paraId="3C69390E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0176A2A7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F4A9DF6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C9AB02D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45656A1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EA2DF1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955A284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487306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7719B8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</w:t>
            </w:r>
          </w:p>
        </w:tc>
      </w:tr>
      <w:tr w:rsidR="004A30D9" w14:paraId="304AAE92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BBE96D8" w14:textId="77777777" w:rsidR="004A30D9" w:rsidRDefault="004A30D9" w:rsidP="007E11FB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4)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49AD9E41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249D0FE3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8773D0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16BF20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3531E0BF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</w:tcPr>
          <w:p w14:paraId="5587DB2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7F0146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%</w:t>
            </w:r>
          </w:p>
        </w:tc>
      </w:tr>
      <w:tr w:rsidR="004A30D9" w14:paraId="0F164964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C17EF01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D38DCA4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09757345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9D3E2EC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2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0B5752A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0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C5CA8CB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0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9C45A19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6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CC14F9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2</w:t>
            </w:r>
          </w:p>
        </w:tc>
      </w:tr>
      <w:tr w:rsidR="004A30D9" w14:paraId="60989803" w14:textId="77777777" w:rsidTr="007E11FB">
        <w:trPr>
          <w:trHeight w:val="315"/>
        </w:trPr>
        <w:tc>
          <w:tcPr>
            <w:tcW w:w="159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50A4164" w14:textId="77777777" w:rsidR="004A30D9" w:rsidRDefault="004A30D9" w:rsidP="007E11FB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557B7EC8" w14:textId="77777777" w:rsidR="004A30D9" w:rsidRDefault="004A30D9" w:rsidP="007E11FB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1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DBB963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207FD5B1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6335A2DE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1BB6080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315DAA50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vAlign w:val="bottom"/>
          </w:tcPr>
          <w:p w14:paraId="715B8F62" w14:textId="77777777" w:rsidR="004A30D9" w:rsidRDefault="004A30D9" w:rsidP="007E11FB">
            <w:pPr>
              <w:widowControl w:val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%</w:t>
            </w:r>
          </w:p>
        </w:tc>
      </w:tr>
    </w:tbl>
    <w:p w14:paraId="590C9D34" w14:textId="77777777" w:rsidR="004A30D9" w:rsidRDefault="004A30D9" w:rsidP="004A30D9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1)- </w:t>
      </w:r>
      <w:proofErr w:type="spellStart"/>
      <w:r>
        <w:rPr>
          <w:color w:val="000000"/>
          <w:sz w:val="18"/>
          <w:szCs w:val="18"/>
        </w:rPr>
        <w:t>I.V.and</w:t>
      </w:r>
      <w:proofErr w:type="spellEnd"/>
      <w:r>
        <w:rPr>
          <w:color w:val="000000"/>
          <w:sz w:val="18"/>
          <w:szCs w:val="18"/>
        </w:rPr>
        <w:t xml:space="preserve"> I.M. injection and infusion products, dialysis products</w:t>
      </w:r>
    </w:p>
    <w:p w14:paraId="53F7C63B" w14:textId="77777777" w:rsidR="004A30D9" w:rsidRDefault="004A30D9" w:rsidP="004A30D9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2)- Depot tablets, extended-release tablets</w:t>
      </w:r>
    </w:p>
    <w:p w14:paraId="637CA650" w14:textId="77777777" w:rsidR="004A30D9" w:rsidRDefault="004A30D9" w:rsidP="004A30D9">
      <w:pPr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3)- Depot capsules, extended-release capsules</w:t>
      </w:r>
    </w:p>
    <w:p w14:paraId="400545F2" w14:textId="77777777" w:rsidR="004A30D9" w:rsidRDefault="004A30D9" w:rsidP="004A30D9">
      <w:r>
        <w:rPr>
          <w:color w:val="000000"/>
          <w:sz w:val="18"/>
          <w:szCs w:val="18"/>
        </w:rPr>
        <w:t>4) -Suppositories, dermal patches, inhalation products, implants etc.</w:t>
      </w:r>
    </w:p>
    <w:p w14:paraId="25592A8F" w14:textId="77777777" w:rsidR="004A30D9" w:rsidRDefault="004A30D9" w:rsidP="004A30D9"/>
    <w:p w14:paraId="1B90007C" w14:textId="77777777" w:rsidR="00250F16" w:rsidRDefault="00250F16"/>
    <w:sectPr w:rsidR="00250F16" w:rsidSect="002A4D70">
      <w:headerReference w:type="default" r:id="rId6"/>
      <w:footerReference w:type="default" r:id="rId7"/>
      <w:pgSz w:w="11906" w:h="16838"/>
      <w:pgMar w:top="1440" w:right="1440" w:bottom="1440" w:left="1440" w:header="720" w:footer="0" w:gutter="0"/>
      <w:pgNumType w:start="1"/>
      <w:cols w:space="708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0DD6D" w14:textId="77777777" w:rsidR="00B32A26" w:rsidRDefault="00B32A26">
      <w:pPr>
        <w:spacing w:line="240" w:lineRule="auto"/>
      </w:pPr>
      <w:r>
        <w:separator/>
      </w:r>
    </w:p>
  </w:endnote>
  <w:endnote w:type="continuationSeparator" w:id="0">
    <w:p w14:paraId="4FC8CFD8" w14:textId="77777777" w:rsidR="00B32A26" w:rsidRDefault="00B32A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40499" w14:textId="77777777" w:rsidR="00203AFA" w:rsidRDefault="004A30D9">
    <w:pPr>
      <w:pStyle w:val="Footer"/>
      <w:jc w:val="center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  <w:p w14:paraId="611156EB" w14:textId="77777777" w:rsidR="00203AFA" w:rsidRDefault="00B32A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86449" w14:textId="77777777" w:rsidR="00B32A26" w:rsidRDefault="00B32A26">
      <w:pPr>
        <w:spacing w:line="240" w:lineRule="auto"/>
      </w:pPr>
      <w:r>
        <w:separator/>
      </w:r>
    </w:p>
  </w:footnote>
  <w:footnote w:type="continuationSeparator" w:id="0">
    <w:p w14:paraId="46F2B7EE" w14:textId="77777777" w:rsidR="00B32A26" w:rsidRDefault="00B32A2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27B06" w14:textId="77777777" w:rsidR="00203AFA" w:rsidRDefault="00B32A26">
    <w:pPr>
      <w:tabs>
        <w:tab w:val="center" w:pos="4680"/>
        <w:tab w:val="right" w:pos="9360"/>
      </w:tabs>
      <w:spacing w:line="240" w:lineRule="auto"/>
      <w:rPr>
        <w:color w:val="000000"/>
      </w:rPr>
    </w:pPr>
  </w:p>
  <w:p w14:paraId="07F69589" w14:textId="77777777" w:rsidR="00203AFA" w:rsidRDefault="00B32A26">
    <w:pPr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D9"/>
    <w:rsid w:val="000F6B36"/>
    <w:rsid w:val="00250F16"/>
    <w:rsid w:val="004A30D9"/>
    <w:rsid w:val="00A12424"/>
    <w:rsid w:val="00B3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76AA9"/>
  <w15:chartTrackingRefBased/>
  <w15:docId w15:val="{0637D78D-D001-4F71-9D08-7416D0A4D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0D9"/>
    <w:pPr>
      <w:spacing w:after="0" w:line="360" w:lineRule="auto"/>
    </w:pPr>
    <w:rPr>
      <w:rFonts w:ascii="Times New Roman" w:eastAsia="Arial" w:hAnsi="Times New Roman" w:cs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A30D9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4A30D9"/>
    <w:rPr>
      <w:rFonts w:ascii="Times New Roman" w:eastAsia="Arial" w:hAnsi="Times New Roman" w:cs="Arial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2258</Characters>
  <Application>Microsoft Office Word</Application>
  <DocSecurity>0</DocSecurity>
  <Lines>18</Lines>
  <Paragraphs>5</Paragraphs>
  <ScaleCrop>false</ScaleCrop>
  <Company>University of Helsinki</Company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la, Reko M I</dc:creator>
  <cp:keywords/>
  <dc:description/>
  <cp:lastModifiedBy>Ravela, Reko M I</cp:lastModifiedBy>
  <cp:revision>2</cp:revision>
  <dcterms:created xsi:type="dcterms:W3CDTF">2022-06-14T11:42:00Z</dcterms:created>
  <dcterms:modified xsi:type="dcterms:W3CDTF">2022-06-14T11:42:00Z</dcterms:modified>
</cp:coreProperties>
</file>